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166E1" w14:textId="77777777" w:rsidR="0021223F" w:rsidRDefault="0021223F"/>
    <w:tbl>
      <w:tblPr>
        <w:tblW w:w="103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3442"/>
        <w:gridCol w:w="1564"/>
        <w:gridCol w:w="4052"/>
      </w:tblGrid>
      <w:tr w:rsidR="00153D6F" w14:paraId="57A0F903" w14:textId="77777777" w:rsidTr="006D0597">
        <w:trPr>
          <w:trHeight w:val="1120"/>
        </w:trPr>
        <w:tc>
          <w:tcPr>
            <w:tcW w:w="10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9C1E9" w14:textId="3FEC8D96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Supplementary </w:t>
            </w:r>
            <w:r w:rsidRPr="008B364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Table 1</w:t>
            </w:r>
            <w:r w:rsidR="00D73173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8B364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r w:rsidR="00D73173" w:rsidRPr="008B364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blicly</w:t>
            </w:r>
            <w:r w:rsidRPr="008B364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available Long-Evans RNA-seq samples used for variant calling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ata taken from the Gene Expression Omnibus (GEO) and Sequence Read Archive (SRA). Each sample name (SRR) is shown (n = 119), the tissue that the sample was taken from, the sequencing type (RNA-seq or microRNA-seq), and the project that the sample belongs in (n = 5). </w:t>
            </w:r>
          </w:p>
        </w:tc>
      </w:tr>
      <w:tr w:rsidR="00153D6F" w14:paraId="353AACCB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DBB2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2E4C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F4C9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quencing type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9C30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ject</w:t>
            </w:r>
          </w:p>
        </w:tc>
      </w:tr>
      <w:tr w:rsidR="00153D6F" w14:paraId="421F731A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3C0C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6CA9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6BCD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7C14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536521B0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F74E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48E3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FEA8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633F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089FF007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A404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518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2023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C8F3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59072EBD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8008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8250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1B1E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2800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303B918E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8F57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D597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D89B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8EB6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266122CE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BD04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DA0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370C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B20A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35495414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0F4D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E3BF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04F3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C104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3FB805AD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B466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8ADA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B413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137D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53FE4F1E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E9E2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5417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E28A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AA37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0D466DDF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E1CF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A459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C701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62CE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1CEAFD4F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1BB7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1613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BD33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313C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24444DB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479C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04BA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29AB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6F51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24AAC4B4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41E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E73D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EE40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EFA7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12F05F9F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8E65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15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94CE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7333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3EEE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292611</w:t>
            </w:r>
          </w:p>
        </w:tc>
      </w:tr>
      <w:tr w:rsidR="00153D6F" w14:paraId="3318C017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1127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C99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1FB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38D1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30DB2880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DFB2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A293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B24F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56AB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4AE2D838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D777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CD63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2C87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201F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2BC7B336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DB49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69D7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39B2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3CE2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6EC918A3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2F5B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816F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5B3C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E66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4788739A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319A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BFFF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8BBC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932A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4607FF1A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B35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8C58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EEEF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142A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206A4D02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265E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B55F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E77F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C38C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384D0124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91A1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AF8C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730B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442A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417167A4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1961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7222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33E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6F7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4863515D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1E8C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AF65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9A40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759F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67BE68B7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5478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70C9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A0BC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1A8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0A73843F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417F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900C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FB12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BFD5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7B220C0A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525D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9E22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CB3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EC1E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2515D81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4DA4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6154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B35F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0F64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36D8C1C8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ED3D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122B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D90E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C161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7E3B5357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EE38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C18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E2C1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E00A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040A821B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9208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2831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BAFD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6BF6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2FBACD17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E008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80AA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D4B9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985B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2EBFDF70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B38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57F5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3ACF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E35B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342CA543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B8E7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A58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FC88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D70C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05114D2C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CD7C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RR2927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FB2D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D5E2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24C9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5</w:t>
            </w:r>
          </w:p>
        </w:tc>
      </w:tr>
      <w:tr w:rsidR="00153D6F" w14:paraId="543CBC47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A3E5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57F2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B807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D114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2053DD22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FCC1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5F94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81D7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F127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7F575476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737E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81E2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A002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4E2A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78DC564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03D8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6792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3B89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C913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23916447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5EE6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7C9C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3868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D5A6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2BF968A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0C93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5140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D6B5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ACD0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5BAA42E6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FBA8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3EFA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D203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9122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14C6BD7E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55E9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A124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342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DD08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510056DA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03F7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EECD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14B5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5761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678F8188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0C4C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91EF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5D76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6477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4CFD4727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233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7A7A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87D5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EAA6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77F0B6BB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F936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700B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3DAC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BE94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7084441C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F2CC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292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4B5A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A148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2236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01356</w:t>
            </w:r>
          </w:p>
        </w:tc>
      </w:tr>
      <w:tr w:rsidR="00153D6F" w14:paraId="03CBB83E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5DA6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7D75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tical neu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BFF9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A04E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13218</w:t>
            </w:r>
          </w:p>
        </w:tc>
      </w:tr>
      <w:tr w:rsidR="00153D6F" w14:paraId="2F55EB49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7C23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2B1D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tical neu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C5FB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1B41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13218</w:t>
            </w:r>
          </w:p>
        </w:tc>
      </w:tr>
      <w:tr w:rsidR="00153D6F" w14:paraId="07193B9A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02AB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33DC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tical neu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5642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F8E0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13218</w:t>
            </w:r>
          </w:p>
        </w:tc>
      </w:tr>
      <w:tr w:rsidR="00153D6F" w14:paraId="00AC825D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0433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028C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tical neu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9BF0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31E4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13218</w:t>
            </w:r>
          </w:p>
        </w:tc>
      </w:tr>
      <w:tr w:rsidR="00153D6F" w14:paraId="3021F08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1E46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338B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tical neu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414B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B352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13218</w:t>
            </w:r>
          </w:p>
        </w:tc>
      </w:tr>
      <w:tr w:rsidR="00153D6F" w14:paraId="1366BAA4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4639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CC8A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tical neu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AAF1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C124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13218</w:t>
            </w:r>
          </w:p>
        </w:tc>
      </w:tr>
      <w:tr w:rsidR="00153D6F" w14:paraId="34D65D78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2CE9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B51D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tical neu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0662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C8C7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13218</w:t>
            </w:r>
          </w:p>
        </w:tc>
      </w:tr>
      <w:tr w:rsidR="00153D6F" w14:paraId="5318CDF4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C981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284F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tical neu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4BC5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96A8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13218</w:t>
            </w:r>
          </w:p>
        </w:tc>
      </w:tr>
      <w:tr w:rsidR="00153D6F" w14:paraId="10F23723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1EED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5A3B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tical neu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5D6F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5239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13218</w:t>
            </w:r>
          </w:p>
        </w:tc>
      </w:tr>
      <w:tr w:rsidR="00153D6F" w14:paraId="6831B7A7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9FBC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DC94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E9E0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3D1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66C5AD0B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F7E4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C1FE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04D3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EF33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797BCFD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C68F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2DF9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9396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B835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7702E9DB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06BF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A403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D556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1C30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0922C40E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2775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E78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4F1F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3D0E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0B42637F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80A2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A556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C3FF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D85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013257D8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FAE5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02A1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1F6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F851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0517C9DD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0B6B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D40C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AD22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D74D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CA778AC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7E12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4F4F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6CA1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4128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711AB9F2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D17B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4321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21E9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CE50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1864FA9C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C5D8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753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7738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8287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6E88EF57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EDE9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DBE8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87D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EA5B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44D26DC9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2D8E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849A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F1BF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062F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1592854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84D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64D1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885A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B719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97DB83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ED3B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C3FA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2203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B9DB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579275A0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FF34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610C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EEF3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C2F6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1DC6415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76FB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58B3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B48C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3B4D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4A769F0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84F4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5FB8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E843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3119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4F019BA5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EB85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RR403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A65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33A8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3E3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14EA940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F6B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181E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24AD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D3F8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A0F06F3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CB72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A71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504B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32D5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18200759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A4F6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5D67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C90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DD84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1FBD0D36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A11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F05A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90C7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03CE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A63E3B8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0994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5D9C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10AC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7397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77C01EEF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3D5B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BDA4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2949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C204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00CF17EE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FA56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9E32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BE42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C5A4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673B5263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5AE4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C733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D405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A17A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451D4634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49A8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9CCF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A07D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B753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76246CEB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B16B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2BAC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33CE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44C0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7CD29145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37A2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294C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2189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7311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40A8E816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C0F6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8E97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179C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8E72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D017F7B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C65E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DA3C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031B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F934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8DAC34A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45B1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841A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C510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D68D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50654CEC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2AB8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C068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26B6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E9DB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605A3EE9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4D29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021C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BD1B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922D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5FBB741F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C627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A1F5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0F13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3DC6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34CA019C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2AA2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621F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1B00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A2E2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1A727D23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C9D4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AA44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E134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7A8C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11BDDB28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76CF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B79D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D5B7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98B9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73A24045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D4E3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DA4A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1DE3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6345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4CFB76BB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89B6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E1CC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2C2C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726E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A4AE31D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6BA7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CAC4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A882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5D78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68516983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78D6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969C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C200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5AED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CE25E2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9A6A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B02E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B0E2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B4E9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042BE25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1F41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D5FD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1590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211D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31A7AEE0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559E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698D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1F9C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7E4F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10DD288A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C845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EDE7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87C2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FBB9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31703180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8F9F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97B27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6508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BF7D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02ED257E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7C408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83A2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BBC7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8FF7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E55A2C5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FB2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72A1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5945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7752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55058B1B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23E5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ED3E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4B450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6480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334959A6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679D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D816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9304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D8C3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4C8D1445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1013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8282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9D24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4299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1452151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F89A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0F62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F32B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A8C4B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76B01D4B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BF4DE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DDDAF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E784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702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03C7E98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0CF2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6C8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B1F5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EB54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0C5A0FC8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149F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02E4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D0D1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B683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3233ECD3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C1131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C851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A28E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0218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4739FF38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122F6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6F5B5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CFF64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E629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2DB0DEF4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0ED8C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RR4039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5E46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laye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84DB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B0AF9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  <w:tr w:rsidR="00153D6F" w14:paraId="6FBCCED9" w14:textId="77777777" w:rsidTr="00212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61113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R403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A0F52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entorhinal cortex deep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9BBA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E75D" w14:textId="77777777" w:rsidR="00153D6F" w:rsidRDefault="00153D6F" w:rsidP="006D05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JNA339395</w:t>
            </w:r>
          </w:p>
        </w:tc>
      </w:tr>
    </w:tbl>
    <w:p w14:paraId="057CD1EB" w14:textId="77777777" w:rsidR="007A47A6" w:rsidRDefault="00D73173"/>
    <w:sectPr w:rsidR="007A47A6" w:rsidSect="008C34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D6F"/>
    <w:rsid w:val="00007C19"/>
    <w:rsid w:val="00102F5D"/>
    <w:rsid w:val="00153D6F"/>
    <w:rsid w:val="0021223F"/>
    <w:rsid w:val="002C1610"/>
    <w:rsid w:val="002F5B97"/>
    <w:rsid w:val="00356A09"/>
    <w:rsid w:val="0049666D"/>
    <w:rsid w:val="0066724E"/>
    <w:rsid w:val="0068421D"/>
    <w:rsid w:val="0082317E"/>
    <w:rsid w:val="008C34B5"/>
    <w:rsid w:val="009A3484"/>
    <w:rsid w:val="00A72538"/>
    <w:rsid w:val="00AF3497"/>
    <w:rsid w:val="00B04783"/>
    <w:rsid w:val="00C5224D"/>
    <w:rsid w:val="00C679B9"/>
    <w:rsid w:val="00C91066"/>
    <w:rsid w:val="00D6586B"/>
    <w:rsid w:val="00D73173"/>
    <w:rsid w:val="00DF55EF"/>
    <w:rsid w:val="00EC5D2F"/>
    <w:rsid w:val="00EE32A3"/>
    <w:rsid w:val="00F435BC"/>
    <w:rsid w:val="00F67547"/>
    <w:rsid w:val="00FA12DD"/>
    <w:rsid w:val="00FB0868"/>
    <w:rsid w:val="00FC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F8537"/>
  <w15:chartTrackingRefBased/>
  <w15:docId w15:val="{B4D79F18-2622-F84E-BBBA-3754CE5B1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2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23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6A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7</Words>
  <Characters>6086</Characters>
  <Application>Microsoft Office Word</Application>
  <DocSecurity>0</DocSecurity>
  <Lines>50</Lines>
  <Paragraphs>14</Paragraphs>
  <ScaleCrop>false</ScaleCrop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auby</dc:creator>
  <cp:keywords/>
  <dc:description/>
  <cp:lastModifiedBy>Samantha Lauby</cp:lastModifiedBy>
  <cp:revision>4</cp:revision>
  <dcterms:created xsi:type="dcterms:W3CDTF">2020-01-26T17:26:00Z</dcterms:created>
  <dcterms:modified xsi:type="dcterms:W3CDTF">2020-08-18T14:59:00Z</dcterms:modified>
</cp:coreProperties>
</file>